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2E005" w14:textId="0BD86BE1" w:rsidR="006212A2" w:rsidRPr="008F5974" w:rsidRDefault="00DF2F0B" w:rsidP="006212A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EC7479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pplemental Table </w:t>
      </w:r>
      <w:r w:rsidR="001B6153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6212A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6212A2" w:rsidRPr="008F597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B3006" w:rsidRPr="007B3006">
        <w:rPr>
          <w:rFonts w:ascii="Times New Roman" w:hAnsi="Times New Roman" w:cs="Times New Roman" w:hint="eastAsia"/>
          <w:b/>
          <w:bCs/>
          <w:sz w:val="20"/>
          <w:szCs w:val="20"/>
        </w:rPr>
        <w:t>Comparison of Robust Poisson Regression Results between Multiple Imputation and Complete Case Analysis for Risk Factors of Mental Disorders in Offspring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656"/>
        <w:gridCol w:w="963"/>
        <w:gridCol w:w="681"/>
        <w:gridCol w:w="656"/>
        <w:gridCol w:w="963"/>
        <w:gridCol w:w="681"/>
      </w:tblGrid>
      <w:tr w:rsidR="00EA7E48" w:rsidRPr="008F5974" w14:paraId="5C7C75CA" w14:textId="77777777" w:rsidTr="00C51F96"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038F874" w14:textId="77777777" w:rsidR="00EA7E48" w:rsidRPr="00CE47EC" w:rsidRDefault="00EA7E48" w:rsidP="005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0E1860" w14:textId="06BB3946" w:rsidR="00EA7E48" w:rsidRPr="00CE47EC" w:rsidRDefault="00910329" w:rsidP="00522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ltiple Imputation Analysis</w:t>
            </w:r>
            <w:r w:rsidR="00E00986"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1D6E783" w14:textId="1B97FF14" w:rsidR="00EA7E48" w:rsidRPr="00CE47EC" w:rsidRDefault="00910329" w:rsidP="00522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omplete Case Analysis</w:t>
            </w:r>
          </w:p>
        </w:tc>
      </w:tr>
      <w:tr w:rsidR="00CD4276" w:rsidRPr="008F5974" w14:paraId="5F431CE3" w14:textId="77777777" w:rsidTr="00177DE0"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5B811B4B" w14:textId="77777777" w:rsidR="00CD4276" w:rsidRPr="00CE47EC" w:rsidRDefault="00CD4276" w:rsidP="00CD42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300E770" w14:textId="6B427857" w:rsidR="00CD4276" w:rsidRPr="00CE47EC" w:rsidRDefault="00CD4276" w:rsidP="00CD42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4BB6956" w14:textId="700F8AE1" w:rsidR="00CD4276" w:rsidRPr="00CE47EC" w:rsidRDefault="00CD4276" w:rsidP="00CD42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C4E42F" w14:textId="1F4FBB86" w:rsidR="00CD4276" w:rsidRPr="00CE47EC" w:rsidRDefault="00CD4276" w:rsidP="00CD427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E47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72A4B0" w14:textId="50D9B8CE" w:rsidR="00CD4276" w:rsidRPr="00CE47EC" w:rsidRDefault="00CD4276" w:rsidP="00CD42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249D99" w14:textId="4B93885C" w:rsidR="00CD4276" w:rsidRPr="00CE47EC" w:rsidRDefault="00CD4276" w:rsidP="00CD42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47E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1CBED020" w14:textId="75E2FCDF" w:rsidR="00CD4276" w:rsidRPr="00CE47EC" w:rsidRDefault="00CD4276" w:rsidP="00CD427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E47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77726" w:rsidRPr="00822F59" w14:paraId="02202C36" w14:textId="77777777" w:rsidTr="00177DE0"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21EA65D9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ild sex: Ma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51FE4A" w14:textId="5648179E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952929" w14:textId="6887F0A5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·01-1·3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58E049" w14:textId="77777777" w:rsidR="00910329" w:rsidRPr="00822F59" w:rsidRDefault="00910329" w:rsidP="00910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A13AEC" w14:textId="36A9AFA1" w:rsidR="00910329" w:rsidRPr="00822F59" w:rsidRDefault="00792E30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5E2084" w14:textId="66A2582C" w:rsidR="00910329" w:rsidRPr="00822F59" w:rsidRDefault="004022B4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0-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14:paraId="7B1224F1" w14:textId="7B916B7C" w:rsidR="00910329" w:rsidRPr="00822F59" w:rsidRDefault="005C68C3" w:rsidP="00910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="004022B4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F868D7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="004022B4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</w:p>
        </w:tc>
      </w:tr>
      <w:tr w:rsidR="00910329" w:rsidRPr="00822F59" w14:paraId="2C3562F7" w14:textId="77777777" w:rsidTr="0052205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4CD46F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irst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5E5F" w14:textId="0444CC79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74E43" w14:textId="7375B2A1" w:rsidR="00910329" w:rsidRPr="00822F59" w:rsidRDefault="007C2C5E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·35-2·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21B76" w14:textId="77777777" w:rsidR="00910329" w:rsidRPr="00822F59" w:rsidRDefault="00910329" w:rsidP="00910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43D69" w14:textId="11CBE826" w:rsidR="00910329" w:rsidRPr="00822F59" w:rsidRDefault="00D75E6D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99D1" w14:textId="1A5ABAFB" w:rsidR="00910329" w:rsidRPr="00822F59" w:rsidRDefault="00D75E6D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33-2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DDDB5C" w14:textId="1A1406D2" w:rsidR="00910329" w:rsidRPr="00822F59" w:rsidRDefault="00B77726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F868D7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910329" w:rsidRPr="00822F59" w14:paraId="5B220E13" w14:textId="77777777" w:rsidTr="0052205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227207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Only-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D3749" w14:textId="62AE7410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9C9A" w14:textId="7CEBB29F" w:rsidR="00910329" w:rsidRPr="00822F59" w:rsidRDefault="007C2C5E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0·91-1·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A7273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·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56996" w14:textId="1AD8F647" w:rsidR="00910329" w:rsidRPr="00822F59" w:rsidRDefault="00331E8A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75BC" w:rsidRPr="00822F5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08819" w14:textId="42872E0A" w:rsidR="00910329" w:rsidRPr="00822F59" w:rsidRDefault="007A75BC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85-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31CA13" w14:textId="1317F335" w:rsidR="00910329" w:rsidRPr="00822F59" w:rsidRDefault="007A75BC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910329" w:rsidRPr="00822F59" w14:paraId="43889B74" w14:textId="77777777" w:rsidTr="0052205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82D135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Lower household monthly income (&lt;500 RMB per capi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0C414" w14:textId="0710FF0C" w:rsidR="00910329" w:rsidRPr="00822F59" w:rsidRDefault="00910329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F2DB3" w14:textId="15C430E8" w:rsidR="00910329" w:rsidRPr="00822F59" w:rsidRDefault="007C2C5E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·24-1·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8FE3A" w14:textId="77777777" w:rsidR="00910329" w:rsidRPr="00822F59" w:rsidRDefault="00910329" w:rsidP="0091032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DB483" w14:textId="0A29CB7C" w:rsidR="00910329" w:rsidRPr="00822F59" w:rsidRDefault="00EF719B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2DD54" w14:textId="3DFA2C44" w:rsidR="00910329" w:rsidRPr="00822F59" w:rsidRDefault="00EF719B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35-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91D441" w14:textId="15289505" w:rsidR="00910329" w:rsidRPr="00822F59" w:rsidRDefault="00EF719B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F868D7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910329" w:rsidRPr="00822F59" w14:paraId="44BEB8A8" w14:textId="77777777" w:rsidTr="005220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C082CF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Childbirth after parental schizophrenia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73EF3" w14:textId="72811F68" w:rsidR="00910329" w:rsidRPr="00822F59" w:rsidRDefault="00910329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6E4DD" w14:textId="28827030" w:rsidR="00910329" w:rsidRPr="00822F59" w:rsidRDefault="007C2C5E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·64-2·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6E467" w14:textId="77777777" w:rsidR="00910329" w:rsidRPr="00822F59" w:rsidRDefault="00910329" w:rsidP="0091032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50F78" w14:textId="21675E8E" w:rsidR="00910329" w:rsidRPr="00822F59" w:rsidRDefault="00917FDF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F5671" w14:textId="526C685D" w:rsidR="00910329" w:rsidRPr="00822F59" w:rsidRDefault="00917FDF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64-2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6423D0" w14:textId="0F1AD6F8" w:rsidR="00910329" w:rsidRPr="00822F59" w:rsidRDefault="00917FDF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F868D7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910329" w:rsidRPr="00822F59" w14:paraId="4FA0474F" w14:textId="77777777" w:rsidTr="005220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BED38E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Maternal 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6D637" w14:textId="0F58C8E6" w:rsidR="00910329" w:rsidRPr="00822F59" w:rsidRDefault="00910329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4B77A" w14:textId="25D7BDC1" w:rsidR="00910329" w:rsidRPr="00822F59" w:rsidRDefault="007C2C5E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·10-1·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F7F57" w14:textId="77777777" w:rsidR="00910329" w:rsidRPr="00822F59" w:rsidRDefault="00910329" w:rsidP="0091032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4F30A" w14:textId="23BAFB30" w:rsidR="00910329" w:rsidRPr="00822F59" w:rsidRDefault="005C68C3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C9695" w14:textId="75851AA7" w:rsidR="00910329" w:rsidRPr="00822F59" w:rsidRDefault="005C68C3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7-</w:t>
            </w:r>
            <w:r w:rsidR="00E60CA4"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60CA4" w:rsidRPr="00822F59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29A4B3" w14:textId="470085C6" w:rsidR="00910329" w:rsidRPr="00822F59" w:rsidRDefault="00E60CA4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F868D7"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</w:p>
        </w:tc>
      </w:tr>
      <w:tr w:rsidR="00910329" w:rsidRPr="00822F59" w14:paraId="6433C164" w14:textId="77777777" w:rsidTr="005220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DC8B33" w14:textId="77777777" w:rsidR="00910329" w:rsidRPr="00822F59" w:rsidRDefault="00910329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Child 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4F3C6" w14:textId="4EE9694E" w:rsidR="00910329" w:rsidRPr="00822F59" w:rsidRDefault="00910329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8E161" w14:textId="45C72BC3" w:rsidR="00910329" w:rsidRPr="00822F59" w:rsidRDefault="007C2C5E" w:rsidP="0091032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·05-1·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AEFD3" w14:textId="77777777" w:rsidR="00910329" w:rsidRPr="00822F59" w:rsidRDefault="00910329" w:rsidP="0091032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F443A" w14:textId="3849C9B8" w:rsidR="00910329" w:rsidRPr="00822F59" w:rsidRDefault="00E60CA4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91EFD" w14:textId="53FB7DB7" w:rsidR="00910329" w:rsidRPr="00822F59" w:rsidRDefault="00206EAB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5-1</w:t>
            </w:r>
            <w:r w:rsidR="00F868D7" w:rsidRPr="00822F5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F6B96A" w14:textId="110E7A7D" w:rsidR="00910329" w:rsidRPr="00822F59" w:rsidRDefault="00206EAB" w:rsidP="00910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</w:tr>
      <w:tr w:rsidR="00CB5721" w:rsidRPr="00822F59" w14:paraId="35B240B0" w14:textId="77777777" w:rsidTr="001A224A"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7C07DB81" w14:textId="6C5506A1" w:rsidR="00CB5721" w:rsidRPr="00822F59" w:rsidRDefault="00CB5721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fected parental age at childbirth,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7CD47B" w14:textId="14EC3239" w:rsidR="00CB5721" w:rsidRPr="00822F59" w:rsidRDefault="00CB5721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F04CD2" w14:textId="444F5F31" w:rsidR="00CB5721" w:rsidRPr="00822F59" w:rsidRDefault="00CB5721" w:rsidP="00CB572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·01-1·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C001D6" w14:textId="3403B444" w:rsidR="00CB5721" w:rsidRPr="00822F59" w:rsidRDefault="00CB5721" w:rsidP="00CB57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337A6" w14:textId="0D2769E6" w:rsidR="00CB5721" w:rsidRPr="00822F59" w:rsidRDefault="00CB5721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AAB08" w14:textId="3C166430" w:rsidR="00CB5721" w:rsidRPr="00822F59" w:rsidRDefault="00CB5721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sz w:val="16"/>
                <w:szCs w:val="16"/>
              </w:rPr>
              <w:t>(1·01-1·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</w:tcPr>
          <w:p w14:paraId="54900F92" w14:textId="420E51CA" w:rsidR="00CB5721" w:rsidRPr="00822F59" w:rsidRDefault="00CB5721" w:rsidP="00CB57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</w:tr>
      <w:tr w:rsidR="001A224A" w:rsidRPr="00822F59" w14:paraId="3398F260" w14:textId="77777777" w:rsidTr="001A224A">
        <w:tc>
          <w:tcPr>
            <w:tcW w:w="0" w:type="auto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3C121A24" w14:textId="54085127" w:rsidR="001A224A" w:rsidRPr="00822F59" w:rsidRDefault="001A224A" w:rsidP="00CB572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A224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D81AAB3" w14:textId="1D6B3C61" w:rsidR="001A224A" w:rsidRPr="00822F59" w:rsidRDefault="001A224A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224A">
              <w:rPr>
                <w:rFonts w:ascii="Times New Roman" w:hAnsi="Times New Roman" w:cs="Times New Roman" w:hint="eastAsia"/>
                <w:sz w:val="16"/>
                <w:szCs w:val="16"/>
              </w:rPr>
              <w:t>35,77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27E63C8" w14:textId="257FAB55" w:rsidR="001A224A" w:rsidRPr="00822F59" w:rsidRDefault="000E680B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80B">
              <w:rPr>
                <w:rFonts w:ascii="Times New Roman" w:hAnsi="Times New Roman" w:cs="Times New Roman" w:hint="eastAsia"/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5C69F77" w14:textId="6BF4A79E" w:rsidR="001A224A" w:rsidRPr="000E680B" w:rsidRDefault="000E680B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80B">
              <w:rPr>
                <w:rFonts w:ascii="Times New Roman" w:hAnsi="Times New Roman" w:cs="Times New Roman" w:hint="eastAsia"/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FE0475B" w14:textId="5CDC546C" w:rsidR="001A224A" w:rsidRPr="00822F59" w:rsidRDefault="001A224A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224A">
              <w:rPr>
                <w:rFonts w:ascii="Times New Roman" w:hAnsi="Times New Roman" w:cs="Times New Roman" w:hint="eastAsia"/>
                <w:sz w:val="16"/>
                <w:szCs w:val="16"/>
              </w:rPr>
              <w:t>29,6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A1E77ED" w14:textId="55F7EEEE" w:rsidR="001A224A" w:rsidRPr="00822F59" w:rsidRDefault="000E680B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80B">
              <w:rPr>
                <w:rFonts w:ascii="Times New Roman" w:hAnsi="Times New Roman" w:cs="Times New Roman" w:hint="eastAsia"/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5DEBA154" w14:textId="3BE007F8" w:rsidR="001A224A" w:rsidRPr="000E680B" w:rsidRDefault="000E680B" w:rsidP="00CB57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680B">
              <w:rPr>
                <w:rFonts w:ascii="Times New Roman" w:hAnsi="Times New Roman" w:cs="Times New Roman" w:hint="eastAsia"/>
                <w:sz w:val="16"/>
                <w:szCs w:val="16"/>
              </w:rPr>
              <w:t>..</w:t>
            </w:r>
          </w:p>
        </w:tc>
      </w:tr>
    </w:tbl>
    <w:p w14:paraId="589DF66E" w14:textId="798EB121" w:rsidR="00A0726F" w:rsidRDefault="00E00986" w:rsidP="0006679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03228"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 w:rsidR="00303228" w:rsidRPr="00303228">
        <w:rPr>
          <w:rFonts w:hint="eastAsia"/>
          <w:sz w:val="20"/>
          <w:szCs w:val="21"/>
          <w:vertAlign w:val="superscript"/>
        </w:rPr>
        <w:t xml:space="preserve"> </w:t>
      </w:r>
      <w:r w:rsidR="00EB0518" w:rsidRPr="00EB0518">
        <w:rPr>
          <w:rFonts w:ascii="Times New Roman" w:hAnsi="Times New Roman" w:cs="Times New Roman" w:hint="eastAsia"/>
          <w:sz w:val="16"/>
          <w:szCs w:val="16"/>
        </w:rPr>
        <w:t>Multiple imputation used an automated Fully Conditional Specification approach, including all analysis variables. With low missingness (child age: 0.9%; affected parent</w:t>
      </w:r>
      <w:r w:rsidR="00EB0518" w:rsidRPr="00EB0518">
        <w:rPr>
          <w:rFonts w:ascii="Times New Roman" w:hAnsi="Times New Roman" w:cs="Times New Roman" w:hint="eastAsia"/>
          <w:sz w:val="16"/>
          <w:szCs w:val="16"/>
        </w:rPr>
        <w:t>’</w:t>
      </w:r>
      <w:r w:rsidR="00EB0518" w:rsidRPr="00EB0518">
        <w:rPr>
          <w:rFonts w:ascii="Times New Roman" w:hAnsi="Times New Roman" w:cs="Times New Roman" w:hint="eastAsia"/>
          <w:sz w:val="16"/>
          <w:szCs w:val="16"/>
        </w:rPr>
        <w:t>s age at childbirth: 0.9%; household monthly income: 16.2%), 5 datasets were imputed. Results were pooled using Rubin</w:t>
      </w:r>
      <w:r w:rsidR="00EB0518" w:rsidRPr="00EB0518">
        <w:rPr>
          <w:rFonts w:ascii="Times New Roman" w:hAnsi="Times New Roman" w:cs="Times New Roman" w:hint="eastAsia"/>
          <w:sz w:val="16"/>
          <w:szCs w:val="16"/>
        </w:rPr>
        <w:t>’</w:t>
      </w:r>
      <w:r w:rsidR="00EB0518" w:rsidRPr="00EB0518">
        <w:rPr>
          <w:rFonts w:ascii="Times New Roman" w:hAnsi="Times New Roman" w:cs="Times New Roman" w:hint="eastAsia"/>
          <w:sz w:val="16"/>
          <w:szCs w:val="16"/>
        </w:rPr>
        <w:t>s rules after robust Poisson regression</w:t>
      </w:r>
      <w:r w:rsidR="00303228" w:rsidRPr="00303228">
        <w:rPr>
          <w:rFonts w:ascii="Times New Roman" w:hAnsi="Times New Roman" w:cs="Times New Roman" w:hint="eastAsia"/>
          <w:sz w:val="16"/>
          <w:szCs w:val="16"/>
        </w:rPr>
        <w:t>.</w:t>
      </w:r>
      <w:r w:rsidR="00302F2F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1A19F84B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37D8CCD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31889E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277D14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FE762D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36CD487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B25B9F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665882" w:rsidRPr="00A65056" w:rsidSect="002676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60091" w14:textId="77777777" w:rsidR="005B172C" w:rsidRDefault="005B172C" w:rsidP="00A072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2149CC" w14:textId="77777777" w:rsidR="005B172C" w:rsidRDefault="005B172C" w:rsidP="00A072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7AB6D" w14:textId="77777777" w:rsidR="005B172C" w:rsidRDefault="005B172C" w:rsidP="00A072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9B0836" w14:textId="77777777" w:rsidR="005B172C" w:rsidRDefault="005B172C" w:rsidP="00A072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3040B"/>
    <w:multiLevelType w:val="hybridMultilevel"/>
    <w:tmpl w:val="661CC0D8"/>
    <w:lvl w:ilvl="0" w:tplc="2A78BA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AE42F7"/>
    <w:multiLevelType w:val="hybridMultilevel"/>
    <w:tmpl w:val="32647C00"/>
    <w:lvl w:ilvl="0" w:tplc="40DC8B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6C374B2"/>
    <w:multiLevelType w:val="hybridMultilevel"/>
    <w:tmpl w:val="6718669E"/>
    <w:lvl w:ilvl="0" w:tplc="D0804B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6E87F5C"/>
    <w:multiLevelType w:val="hybridMultilevel"/>
    <w:tmpl w:val="BCD269E0"/>
    <w:lvl w:ilvl="0" w:tplc="3350F6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04531337">
    <w:abstractNumId w:val="2"/>
  </w:num>
  <w:num w:numId="2" w16cid:durableId="882139482">
    <w:abstractNumId w:val="0"/>
  </w:num>
  <w:num w:numId="3" w16cid:durableId="659894405">
    <w:abstractNumId w:val="1"/>
  </w:num>
  <w:num w:numId="4" w16cid:durableId="674234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9B"/>
    <w:rsid w:val="0003687A"/>
    <w:rsid w:val="0004218D"/>
    <w:rsid w:val="00045412"/>
    <w:rsid w:val="00066791"/>
    <w:rsid w:val="00070CB0"/>
    <w:rsid w:val="000A7365"/>
    <w:rsid w:val="000C7937"/>
    <w:rsid w:val="000E3C44"/>
    <w:rsid w:val="000E680B"/>
    <w:rsid w:val="000F0ADC"/>
    <w:rsid w:val="001030A2"/>
    <w:rsid w:val="001207C4"/>
    <w:rsid w:val="00122E5E"/>
    <w:rsid w:val="001239DA"/>
    <w:rsid w:val="00130826"/>
    <w:rsid w:val="00131A05"/>
    <w:rsid w:val="0013413C"/>
    <w:rsid w:val="00135E69"/>
    <w:rsid w:val="0013797D"/>
    <w:rsid w:val="00147932"/>
    <w:rsid w:val="00177DE0"/>
    <w:rsid w:val="001853CF"/>
    <w:rsid w:val="001A224A"/>
    <w:rsid w:val="001B5A85"/>
    <w:rsid w:val="001B6153"/>
    <w:rsid w:val="001C2A7F"/>
    <w:rsid w:val="001C5600"/>
    <w:rsid w:val="001D1B8B"/>
    <w:rsid w:val="00202952"/>
    <w:rsid w:val="00206EAB"/>
    <w:rsid w:val="00212BF2"/>
    <w:rsid w:val="00251E32"/>
    <w:rsid w:val="00267656"/>
    <w:rsid w:val="002B4B96"/>
    <w:rsid w:val="002E662D"/>
    <w:rsid w:val="002F26B3"/>
    <w:rsid w:val="002F2931"/>
    <w:rsid w:val="002F49B5"/>
    <w:rsid w:val="00302F2F"/>
    <w:rsid w:val="00303228"/>
    <w:rsid w:val="0031569E"/>
    <w:rsid w:val="00327F77"/>
    <w:rsid w:val="00331E8A"/>
    <w:rsid w:val="003353ED"/>
    <w:rsid w:val="0034446F"/>
    <w:rsid w:val="0035078C"/>
    <w:rsid w:val="0035204F"/>
    <w:rsid w:val="0035262F"/>
    <w:rsid w:val="00357B91"/>
    <w:rsid w:val="00381E89"/>
    <w:rsid w:val="00382000"/>
    <w:rsid w:val="00391843"/>
    <w:rsid w:val="003A507E"/>
    <w:rsid w:val="003D4BFB"/>
    <w:rsid w:val="003E1D34"/>
    <w:rsid w:val="003E2E54"/>
    <w:rsid w:val="00400840"/>
    <w:rsid w:val="004022B4"/>
    <w:rsid w:val="0041439A"/>
    <w:rsid w:val="004765F0"/>
    <w:rsid w:val="004A41AB"/>
    <w:rsid w:val="004C126A"/>
    <w:rsid w:val="004D42ED"/>
    <w:rsid w:val="004F43DB"/>
    <w:rsid w:val="004F7BF0"/>
    <w:rsid w:val="00507955"/>
    <w:rsid w:val="00514E53"/>
    <w:rsid w:val="00521F9B"/>
    <w:rsid w:val="00522057"/>
    <w:rsid w:val="0052239E"/>
    <w:rsid w:val="00524847"/>
    <w:rsid w:val="0054213C"/>
    <w:rsid w:val="0055593E"/>
    <w:rsid w:val="00562907"/>
    <w:rsid w:val="005674E2"/>
    <w:rsid w:val="00597F7F"/>
    <w:rsid w:val="005A4D39"/>
    <w:rsid w:val="005B172C"/>
    <w:rsid w:val="005B589F"/>
    <w:rsid w:val="005C49FC"/>
    <w:rsid w:val="005C68C3"/>
    <w:rsid w:val="005D17B4"/>
    <w:rsid w:val="005D4D09"/>
    <w:rsid w:val="0060005B"/>
    <w:rsid w:val="006212A2"/>
    <w:rsid w:val="00665882"/>
    <w:rsid w:val="0067352E"/>
    <w:rsid w:val="0068657C"/>
    <w:rsid w:val="00686922"/>
    <w:rsid w:val="00697725"/>
    <w:rsid w:val="006A720C"/>
    <w:rsid w:val="006B22B7"/>
    <w:rsid w:val="006B324F"/>
    <w:rsid w:val="006B5683"/>
    <w:rsid w:val="006C71C2"/>
    <w:rsid w:val="00716E47"/>
    <w:rsid w:val="0072416E"/>
    <w:rsid w:val="007362CB"/>
    <w:rsid w:val="00736A0E"/>
    <w:rsid w:val="00737F34"/>
    <w:rsid w:val="00752860"/>
    <w:rsid w:val="007801DA"/>
    <w:rsid w:val="00792E30"/>
    <w:rsid w:val="007A75BC"/>
    <w:rsid w:val="007B3006"/>
    <w:rsid w:val="007C0E87"/>
    <w:rsid w:val="007C2C5E"/>
    <w:rsid w:val="007D17B4"/>
    <w:rsid w:val="007E0DDB"/>
    <w:rsid w:val="00822F59"/>
    <w:rsid w:val="0082377E"/>
    <w:rsid w:val="00842426"/>
    <w:rsid w:val="00851ABA"/>
    <w:rsid w:val="00876E80"/>
    <w:rsid w:val="008775CE"/>
    <w:rsid w:val="008A4984"/>
    <w:rsid w:val="008C0619"/>
    <w:rsid w:val="00910329"/>
    <w:rsid w:val="00915B6D"/>
    <w:rsid w:val="00917FDF"/>
    <w:rsid w:val="0093768C"/>
    <w:rsid w:val="00937CC4"/>
    <w:rsid w:val="00946F07"/>
    <w:rsid w:val="00997D8E"/>
    <w:rsid w:val="009C3363"/>
    <w:rsid w:val="009F58AB"/>
    <w:rsid w:val="00A0042A"/>
    <w:rsid w:val="00A0527F"/>
    <w:rsid w:val="00A0726F"/>
    <w:rsid w:val="00A32E24"/>
    <w:rsid w:val="00A6012F"/>
    <w:rsid w:val="00A65056"/>
    <w:rsid w:val="00A6524E"/>
    <w:rsid w:val="00AA545B"/>
    <w:rsid w:val="00AB1758"/>
    <w:rsid w:val="00AB749A"/>
    <w:rsid w:val="00AC6000"/>
    <w:rsid w:val="00AC6BF0"/>
    <w:rsid w:val="00AC7804"/>
    <w:rsid w:val="00B032E6"/>
    <w:rsid w:val="00B2216E"/>
    <w:rsid w:val="00B3356C"/>
    <w:rsid w:val="00B544F5"/>
    <w:rsid w:val="00B711F0"/>
    <w:rsid w:val="00B77726"/>
    <w:rsid w:val="00BC5737"/>
    <w:rsid w:val="00BD4426"/>
    <w:rsid w:val="00BE558E"/>
    <w:rsid w:val="00C05C7B"/>
    <w:rsid w:val="00C14FD2"/>
    <w:rsid w:val="00C41228"/>
    <w:rsid w:val="00C54371"/>
    <w:rsid w:val="00C62501"/>
    <w:rsid w:val="00C711DF"/>
    <w:rsid w:val="00C8505A"/>
    <w:rsid w:val="00CA4554"/>
    <w:rsid w:val="00CA5C0E"/>
    <w:rsid w:val="00CB5721"/>
    <w:rsid w:val="00CD4276"/>
    <w:rsid w:val="00CE47EC"/>
    <w:rsid w:val="00CF6255"/>
    <w:rsid w:val="00D00B48"/>
    <w:rsid w:val="00D27D19"/>
    <w:rsid w:val="00D677E6"/>
    <w:rsid w:val="00D75E6D"/>
    <w:rsid w:val="00D866A3"/>
    <w:rsid w:val="00DA79D3"/>
    <w:rsid w:val="00DB1878"/>
    <w:rsid w:val="00DB3610"/>
    <w:rsid w:val="00DB49C4"/>
    <w:rsid w:val="00DD117F"/>
    <w:rsid w:val="00DF2F0B"/>
    <w:rsid w:val="00DF479B"/>
    <w:rsid w:val="00E00986"/>
    <w:rsid w:val="00E10FB0"/>
    <w:rsid w:val="00E471D8"/>
    <w:rsid w:val="00E57F6E"/>
    <w:rsid w:val="00E60CA4"/>
    <w:rsid w:val="00E64E68"/>
    <w:rsid w:val="00E70538"/>
    <w:rsid w:val="00E86B5A"/>
    <w:rsid w:val="00EA7E48"/>
    <w:rsid w:val="00EB0518"/>
    <w:rsid w:val="00EC70DE"/>
    <w:rsid w:val="00EC7479"/>
    <w:rsid w:val="00ED1111"/>
    <w:rsid w:val="00ED5F35"/>
    <w:rsid w:val="00EE501D"/>
    <w:rsid w:val="00EF4803"/>
    <w:rsid w:val="00EF719B"/>
    <w:rsid w:val="00F03E45"/>
    <w:rsid w:val="00F2671F"/>
    <w:rsid w:val="00F33562"/>
    <w:rsid w:val="00F61B95"/>
    <w:rsid w:val="00F62404"/>
    <w:rsid w:val="00F81AA8"/>
    <w:rsid w:val="00F868D7"/>
    <w:rsid w:val="00FD451C"/>
    <w:rsid w:val="00FD4DB5"/>
    <w:rsid w:val="00FD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CDE7F"/>
  <w15:chartTrackingRefBased/>
  <w15:docId w15:val="{CC825285-7D07-42A5-98EF-1C1E0F3C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2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47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7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7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7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7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7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7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7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7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7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7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47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7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7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7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7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4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7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47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47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7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47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47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47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F4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072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0726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072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726F"/>
    <w:rPr>
      <w:sz w:val="18"/>
      <w:szCs w:val="18"/>
    </w:rPr>
  </w:style>
  <w:style w:type="paragraph" w:styleId="af3">
    <w:name w:val="Revision"/>
    <w:hidden/>
    <w:uiPriority w:val="99"/>
    <w:semiHidden/>
    <w:rsid w:val="00915B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FA962-915D-4FE4-82E6-527C1F257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</Pages>
  <Words>171</Words>
  <Characters>1068</Characters>
  <Application>Microsoft Office Word</Application>
  <DocSecurity>0</DocSecurity>
  <Lines>82</Lines>
  <Paragraphs>77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ang Zhou</dc:creator>
  <cp:keywords/>
  <dc:description/>
  <cp:lastModifiedBy>Zhi Sheng</cp:lastModifiedBy>
  <cp:revision>148</cp:revision>
  <dcterms:created xsi:type="dcterms:W3CDTF">2025-04-24T01:47:00Z</dcterms:created>
  <dcterms:modified xsi:type="dcterms:W3CDTF">2025-10-17T15:38:00Z</dcterms:modified>
</cp:coreProperties>
</file>